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1946" w:rsidRPr="00EB1946" w:rsidRDefault="00AD57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EB1946">
        <w:rPr>
          <w:rFonts w:ascii="Times New Roman" w:hAnsi="Times New Roman" w:cs="Times New Roman"/>
          <w:sz w:val="24"/>
          <w:szCs w:val="24"/>
        </w:rPr>
        <w:t xml:space="preserve">able 1: Summary of electrophysiology parameters </w:t>
      </w:r>
      <w:r w:rsidR="00FE0154">
        <w:rPr>
          <w:rFonts w:ascii="Times New Roman" w:hAnsi="Times New Roman" w:cs="Times New Roman"/>
          <w:sz w:val="24"/>
          <w:szCs w:val="24"/>
        </w:rPr>
        <w:t xml:space="preserve">(expressed as mean </w:t>
      </w:r>
      <w:r w:rsidR="00FE0154" w:rsidRPr="00E900E7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FE01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E0154">
        <w:rPr>
          <w:rFonts w:ascii="Times New Roman" w:hAnsi="Times New Roman" w:cs="Times New Roman"/>
          <w:sz w:val="24"/>
          <w:szCs w:val="24"/>
          <w:lang w:val="en-US"/>
        </w:rPr>
        <w:t>s.d</w:t>
      </w:r>
      <w:proofErr w:type="spellEnd"/>
      <w:r w:rsidR="00FE015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B1946">
        <w:rPr>
          <w:rFonts w:ascii="Times New Roman" w:hAnsi="Times New Roman" w:cs="Times New Roman"/>
          <w:sz w:val="24"/>
          <w:szCs w:val="24"/>
        </w:rPr>
        <w:t xml:space="preserve">of </w:t>
      </w:r>
      <w:r w:rsidR="00E86B40">
        <w:rPr>
          <w:rFonts w:ascii="Times New Roman" w:hAnsi="Times New Roman" w:cs="Times New Roman"/>
          <w:sz w:val="24"/>
          <w:szCs w:val="24"/>
        </w:rPr>
        <w:t xml:space="preserve">hHCN1 </w:t>
      </w:r>
      <w:r w:rsidR="00EB1946">
        <w:rPr>
          <w:rFonts w:ascii="Times New Roman" w:hAnsi="Times New Roman" w:cs="Times New Roman"/>
          <w:sz w:val="24"/>
          <w:szCs w:val="24"/>
        </w:rPr>
        <w:t>wild-type and variants</w:t>
      </w:r>
      <w:r w:rsidR="00416B1B">
        <w:rPr>
          <w:rFonts w:ascii="Times New Roman" w:hAnsi="Times New Roman" w:cs="Times New Roman"/>
          <w:sz w:val="24"/>
          <w:szCs w:val="24"/>
        </w:rPr>
        <w:t>.</w:t>
      </w:r>
      <w:r w:rsidR="0010685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0"/>
        <w:gridCol w:w="1195"/>
        <w:gridCol w:w="2097"/>
        <w:gridCol w:w="2097"/>
        <w:gridCol w:w="2097"/>
      </w:tblGrid>
      <w:tr w:rsidR="00106863" w:rsidRPr="00E900E7" w:rsidTr="00133611">
        <w:trPr>
          <w:trHeight w:val="20"/>
        </w:trPr>
        <w:tc>
          <w:tcPr>
            <w:tcW w:w="848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E900E7" w:rsidRDefault="00106863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E900E7" w:rsidRDefault="00106863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ocytes</w:t>
            </w:r>
          </w:p>
        </w:tc>
        <w:tc>
          <w:tcPr>
            <w:tcW w:w="1163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CF5687" w:rsidRDefault="00106863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s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µA) at -100 mV </w:t>
            </w:r>
          </w:p>
        </w:tc>
        <w:tc>
          <w:tcPr>
            <w:tcW w:w="1163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E900E7" w:rsidRDefault="00106863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  <w:r w:rsidRPr="00E900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1/2</w:t>
            </w:r>
            <w:r w:rsidRPr="00E90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mV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63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E900E7" w:rsidRDefault="00620D28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D2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z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</w:t>
            </w:r>
            <w:r w:rsidR="001068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lence </w:t>
            </w:r>
          </w:p>
        </w:tc>
      </w:tr>
      <w:tr w:rsidR="00106863" w:rsidRPr="00E900E7" w:rsidTr="00133611">
        <w:trPr>
          <w:trHeight w:val="20"/>
        </w:trPr>
        <w:tc>
          <w:tcPr>
            <w:tcW w:w="848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E900E7" w:rsidRDefault="00106863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662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E900E7" w:rsidRDefault="00106863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63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106863" w:rsidRPr="00E900E7" w:rsidRDefault="00663087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.4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  <w:r w:rsidRPr="006C172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  <w:r w:rsidR="007643E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63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E900E7" w:rsidRDefault="00106863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0">
              <w:rPr>
                <w:rFonts w:ascii="Times New Roman" w:hAnsi="Times New Roman" w:cs="Times New Roman"/>
                <w:iCs/>
                <w:sz w:val="24"/>
                <w:szCs w:val="24"/>
              </w:rPr>
              <w:t>-71.1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6C1720">
              <w:rPr>
                <w:rFonts w:ascii="Times New Roman" w:hAnsi="Times New Roman" w:cs="Times New Roman"/>
                <w:iCs/>
                <w:sz w:val="24"/>
                <w:szCs w:val="24"/>
              </w:rPr>
              <w:t>0.4</w:t>
            </w:r>
          </w:p>
        </w:tc>
        <w:tc>
          <w:tcPr>
            <w:tcW w:w="1163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E900E7" w:rsidRDefault="00106863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47A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34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347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106863" w:rsidRPr="00E900E7" w:rsidTr="00133611">
        <w:trPr>
          <w:trHeight w:val="20"/>
        </w:trPr>
        <w:tc>
          <w:tcPr>
            <w:tcW w:w="848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E900E7" w:rsidRDefault="00106863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46A</w:t>
            </w:r>
          </w:p>
        </w:tc>
        <w:tc>
          <w:tcPr>
            <w:tcW w:w="662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E900E7" w:rsidRDefault="00106863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63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106863" w:rsidRPr="00E900E7" w:rsidRDefault="00663087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4.4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  <w:r w:rsidRPr="006C172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  <w:r w:rsidR="0071784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63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E900E7" w:rsidRDefault="00106863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0">
              <w:rPr>
                <w:rFonts w:ascii="Times New Roman" w:hAnsi="Times New Roman" w:cs="Times New Roman"/>
                <w:iCs/>
                <w:sz w:val="24"/>
                <w:szCs w:val="24"/>
              </w:rPr>
              <w:t>-60.1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6C1720">
              <w:rPr>
                <w:rFonts w:ascii="Times New Roman" w:hAnsi="Times New Roman" w:cs="Times New Roman"/>
                <w:iCs/>
                <w:sz w:val="24"/>
                <w:szCs w:val="24"/>
              </w:rPr>
              <w:t>0.4</w:t>
            </w:r>
            <w:r w:rsidR="005F7BF1"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**</w:t>
            </w:r>
            <w:r w:rsidRPr="006C172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63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E900E7" w:rsidRDefault="00106863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47A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34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347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106863" w:rsidRPr="00E900E7" w:rsidTr="00133611">
        <w:trPr>
          <w:trHeight w:val="20"/>
        </w:trPr>
        <w:tc>
          <w:tcPr>
            <w:tcW w:w="848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E900E7" w:rsidRDefault="00106863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+E246A</w:t>
            </w:r>
          </w:p>
        </w:tc>
        <w:tc>
          <w:tcPr>
            <w:tcW w:w="662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E900E7" w:rsidRDefault="00106863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63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106863" w:rsidRPr="00E900E7" w:rsidRDefault="00663087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.2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  <w:r w:rsidRPr="006C172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  <w:tc>
          <w:tcPr>
            <w:tcW w:w="1163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E900E7" w:rsidRDefault="00106863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0">
              <w:rPr>
                <w:rFonts w:ascii="Times New Roman" w:hAnsi="Times New Roman" w:cs="Times New Roman"/>
                <w:iCs/>
                <w:sz w:val="24"/>
                <w:szCs w:val="24"/>
              </w:rPr>
              <w:t>-64.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4</w:t>
            </w:r>
            <w:r w:rsidR="005F7BF1" w:rsidRPr="005F7BF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****</w:t>
            </w:r>
          </w:p>
        </w:tc>
        <w:tc>
          <w:tcPr>
            <w:tcW w:w="1163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106863" w:rsidRPr="00E900E7" w:rsidRDefault="00106863" w:rsidP="00E90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47A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347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347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:rsidR="0074257A" w:rsidRDefault="005F7BF1" w:rsidP="007425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3DD8">
        <w:rPr>
          <w:rFonts w:ascii="Times New Roman" w:hAnsi="Times New Roman" w:cs="Times New Roman"/>
          <w:color w:val="FF0000"/>
          <w:sz w:val="24"/>
          <w:szCs w:val="24"/>
          <w:lang w:val="en-US"/>
        </w:rPr>
        <w:t>****</w:t>
      </w:r>
      <w:r w:rsidRPr="00205D0E">
        <w:rPr>
          <w:rFonts w:ascii="Times New Roman" w:hAnsi="Times New Roman" w:cs="Times New Roman"/>
          <w:sz w:val="24"/>
          <w:szCs w:val="24"/>
          <w:lang w:val="en-US"/>
        </w:rPr>
        <w:t xml:space="preserve"> P &lt; 0.0001</w:t>
      </w:r>
      <w:r w:rsidR="002C1D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257A">
        <w:rPr>
          <w:rFonts w:ascii="Times New Roman" w:hAnsi="Times New Roman" w:cs="Times New Roman"/>
          <w:sz w:val="24"/>
          <w:szCs w:val="24"/>
        </w:rPr>
        <w:t xml:space="preserve">from </w:t>
      </w:r>
      <w:r w:rsidR="0074257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74257A" w:rsidRPr="002B701D">
        <w:rPr>
          <w:rFonts w:ascii="Times New Roman" w:hAnsi="Times New Roman" w:cs="Times New Roman"/>
          <w:sz w:val="24"/>
          <w:szCs w:val="24"/>
          <w:lang w:val="en-US"/>
        </w:rPr>
        <w:t>ne-way ANOVA with Dunnett’s post-ho</w:t>
      </w:r>
      <w:r w:rsidR="0074257A">
        <w:rPr>
          <w:rFonts w:ascii="Times New Roman" w:hAnsi="Times New Roman" w:cs="Times New Roman"/>
          <w:sz w:val="24"/>
          <w:szCs w:val="24"/>
          <w:lang w:val="en-US"/>
        </w:rPr>
        <w:t>c, c</w:t>
      </w:r>
      <w:r w:rsidR="0074257A" w:rsidRPr="00205D0E">
        <w:rPr>
          <w:rFonts w:ascii="Times New Roman" w:hAnsi="Times New Roman" w:cs="Times New Roman"/>
          <w:sz w:val="24"/>
          <w:szCs w:val="24"/>
          <w:lang w:val="en-US"/>
        </w:rPr>
        <w:t>ompared to WT</w:t>
      </w:r>
      <w:r w:rsidR="007425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4257A" w:rsidRPr="0074257A" w:rsidRDefault="0074257A" w:rsidP="005F7BF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7BF1" w:rsidRPr="00205D0E" w:rsidRDefault="00E763FA" w:rsidP="00205D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14B6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8A233C">
        <w:rPr>
          <w:rFonts w:ascii="Times New Roman" w:hAnsi="Times New Roman" w:cs="Times New Roman"/>
          <w:sz w:val="24"/>
          <w:szCs w:val="24"/>
        </w:rPr>
        <w:t xml:space="preserve">Statistical comparison of tau activation </w:t>
      </w:r>
      <w:r w:rsidR="00BE12DB">
        <w:rPr>
          <w:rFonts w:ascii="Times New Roman" w:hAnsi="Times New Roman" w:cs="Times New Roman"/>
          <w:sz w:val="24"/>
          <w:szCs w:val="24"/>
        </w:rPr>
        <w:t>(in milliseconds</w:t>
      </w:r>
      <w:r w:rsidR="006201C3">
        <w:rPr>
          <w:rFonts w:ascii="Times New Roman" w:hAnsi="Times New Roman" w:cs="Times New Roman"/>
          <w:sz w:val="24"/>
          <w:szCs w:val="24"/>
        </w:rPr>
        <w:t xml:space="preserve">, expressed as mean </w:t>
      </w:r>
      <w:r w:rsidR="006201C3" w:rsidRPr="00E900E7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6201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201C3">
        <w:rPr>
          <w:rFonts w:ascii="Times New Roman" w:hAnsi="Times New Roman" w:cs="Times New Roman"/>
          <w:sz w:val="24"/>
          <w:szCs w:val="24"/>
          <w:lang w:val="en-US"/>
        </w:rPr>
        <w:t>s.d</w:t>
      </w:r>
      <w:proofErr w:type="spellEnd"/>
      <w:r w:rsidR="00BE12DB">
        <w:rPr>
          <w:rFonts w:ascii="Times New Roman" w:hAnsi="Times New Roman" w:cs="Times New Roman"/>
          <w:sz w:val="24"/>
          <w:szCs w:val="24"/>
        </w:rPr>
        <w:t>)</w:t>
      </w:r>
      <w:r w:rsidR="000F3D2B">
        <w:rPr>
          <w:rFonts w:ascii="Times New Roman" w:hAnsi="Times New Roman" w:cs="Times New Roman"/>
          <w:sz w:val="24"/>
          <w:szCs w:val="24"/>
        </w:rPr>
        <w:t>.</w:t>
      </w:r>
      <w:r w:rsidR="00B85505">
        <w:rPr>
          <w:rFonts w:ascii="Times New Roman" w:hAnsi="Times New Roman" w:cs="Times New Roman"/>
          <w:sz w:val="24"/>
          <w:szCs w:val="24"/>
        </w:rPr>
        <w:t xml:space="preserve"> Numbers in </w:t>
      </w:r>
      <w:r w:rsidR="00B85505" w:rsidRPr="009828FF">
        <w:rPr>
          <w:rFonts w:ascii="Times New Roman" w:hAnsi="Times New Roman" w:cs="Times New Roman"/>
          <w:color w:val="FF0000"/>
          <w:sz w:val="24"/>
          <w:szCs w:val="24"/>
        </w:rPr>
        <w:t>brackets</w:t>
      </w:r>
      <w:r w:rsidR="00B85505">
        <w:rPr>
          <w:rFonts w:ascii="Times New Roman" w:hAnsi="Times New Roman" w:cs="Times New Roman"/>
          <w:sz w:val="24"/>
          <w:szCs w:val="24"/>
        </w:rPr>
        <w:t xml:space="preserve"> represent F-ratio, </w:t>
      </w:r>
      <w:proofErr w:type="spellStart"/>
      <w:r w:rsidR="00B85505">
        <w:rPr>
          <w:rFonts w:ascii="Times New Roman" w:hAnsi="Times New Roman" w:cs="Times New Roman"/>
          <w:sz w:val="24"/>
          <w:szCs w:val="24"/>
        </w:rPr>
        <w:t>DFn</w:t>
      </w:r>
      <w:proofErr w:type="spellEnd"/>
      <w:r w:rsidR="00B8550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85505">
        <w:rPr>
          <w:rFonts w:ascii="Times New Roman" w:hAnsi="Times New Roman" w:cs="Times New Roman"/>
          <w:sz w:val="24"/>
          <w:szCs w:val="24"/>
        </w:rPr>
        <w:t>DFd</w:t>
      </w:r>
      <w:proofErr w:type="spellEnd"/>
      <w:r w:rsidR="00B85505">
        <w:rPr>
          <w:rFonts w:ascii="Times New Roman" w:hAnsi="Times New Roman" w:cs="Times New Roman"/>
          <w:sz w:val="24"/>
          <w:szCs w:val="24"/>
        </w:rPr>
        <w:t xml:space="preserve"> respectively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8"/>
        <w:gridCol w:w="2496"/>
        <w:gridCol w:w="2496"/>
        <w:gridCol w:w="2496"/>
      </w:tblGrid>
      <w:tr w:rsidR="00302281" w:rsidRPr="00E900E7" w:rsidTr="00302281">
        <w:trPr>
          <w:trHeight w:val="20"/>
        </w:trPr>
        <w:tc>
          <w:tcPr>
            <w:tcW w:w="847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302281" w:rsidRPr="00E900E7" w:rsidRDefault="00330F8A" w:rsidP="00302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tage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302281" w:rsidRPr="00CF5687" w:rsidRDefault="00302281" w:rsidP="00302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-type</w:t>
            </w:r>
            <w:r w:rsidR="00E21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Start w:id="0" w:name="OLE_LINK1"/>
            <w:r w:rsidR="00E21B4C" w:rsidRPr="00EB0FFD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(n=9)</w:t>
            </w:r>
            <w:bookmarkEnd w:id="0"/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302281" w:rsidRPr="00E900E7" w:rsidRDefault="00302281" w:rsidP="00302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46A</w:t>
            </w:r>
            <w:r w:rsidR="00E21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21B4C" w:rsidRPr="00EB0FFD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(n=9)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302281" w:rsidRPr="00E900E7" w:rsidRDefault="00302281" w:rsidP="00302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+E246A</w:t>
            </w:r>
            <w:r w:rsidR="00E21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21B4C" w:rsidRPr="00EB0FFD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(n=5)</w:t>
            </w:r>
          </w:p>
        </w:tc>
      </w:tr>
      <w:tr w:rsidR="00220E46" w:rsidRPr="00E900E7" w:rsidTr="00302281">
        <w:trPr>
          <w:trHeight w:val="20"/>
        </w:trPr>
        <w:tc>
          <w:tcPr>
            <w:tcW w:w="847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220E46" w:rsidRPr="00E900E7" w:rsidRDefault="00302281" w:rsidP="0022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-40 mV 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(55.9, 2, 20)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220E46" w:rsidRPr="00E900E7" w:rsidRDefault="00463AD1" w:rsidP="0022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.9</w:t>
            </w:r>
            <w:r w:rsidR="00220E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0E46"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="00181C13">
              <w:rPr>
                <w:rFonts w:ascii="Times New Roman" w:hAnsi="Times New Roman" w:cs="Times New Roman"/>
                <w:iCs/>
                <w:sz w:val="24"/>
                <w:szCs w:val="24"/>
              </w:rPr>
              <w:t>38.9</w:t>
            </w:r>
            <w:r w:rsidR="00220E4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220E46" w:rsidRPr="00E900E7" w:rsidRDefault="000F4FEC" w:rsidP="0022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7.0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49.4</w:t>
            </w:r>
            <w:r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220E46" w:rsidRPr="00E900E7" w:rsidRDefault="000F4FEC" w:rsidP="0022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9.7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1</w:t>
            </w:r>
            <w:r w:rsidRPr="006C172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  <w:r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</w:t>
            </w:r>
          </w:p>
        </w:tc>
      </w:tr>
      <w:tr w:rsidR="000F4FEC" w:rsidRPr="00E900E7" w:rsidTr="00302281">
        <w:trPr>
          <w:trHeight w:val="20"/>
        </w:trPr>
        <w:tc>
          <w:tcPr>
            <w:tcW w:w="847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0F4FEC" w:rsidRPr="00E900E7" w:rsidRDefault="000F4FEC" w:rsidP="000F4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-50 mV 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(40.18, 2, 20)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0F4FEC" w:rsidRPr="00E900E7" w:rsidRDefault="000F4FEC" w:rsidP="000F4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40.5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6C172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0F4FEC" w:rsidRPr="00E900E7" w:rsidRDefault="000F4FEC" w:rsidP="000F4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728</w:t>
            </w:r>
            <w:r w:rsidRPr="006C1720">
              <w:rPr>
                <w:rFonts w:ascii="Times New Roman" w:hAnsi="Times New Roman" w:cs="Times New Roman"/>
                <w:iCs/>
                <w:sz w:val="24"/>
                <w:szCs w:val="24"/>
              </w:rPr>
              <w:t>.1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32</w:t>
            </w:r>
            <w:r w:rsidRPr="006C172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  <w:r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**</w:t>
            </w:r>
            <w:r w:rsidRPr="006C172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0F4FEC" w:rsidRPr="00E900E7" w:rsidRDefault="000F4FEC" w:rsidP="000F4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521.8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5F7BF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**</w:t>
            </w:r>
          </w:p>
        </w:tc>
      </w:tr>
      <w:tr w:rsidR="000F4FEC" w:rsidRPr="00E900E7" w:rsidTr="00302281">
        <w:trPr>
          <w:trHeight w:val="20"/>
        </w:trPr>
        <w:tc>
          <w:tcPr>
            <w:tcW w:w="847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0F4FEC" w:rsidRPr="00E900E7" w:rsidRDefault="000F4FEC" w:rsidP="000F4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-60 mV 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(12.52, 2, 20)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0F4FEC" w:rsidRPr="000039F0" w:rsidRDefault="000F4FEC" w:rsidP="000F4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4.1 </w:t>
            </w:r>
            <w:r w:rsidRPr="008F34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6.5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0F4FEC" w:rsidRPr="00E900E7" w:rsidRDefault="000F4FEC" w:rsidP="000F4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8.1 </w:t>
            </w:r>
            <w:r w:rsidRPr="008F34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8.5</w:t>
            </w:r>
            <w:r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0F4FEC" w:rsidRPr="00E900E7" w:rsidRDefault="000F4FEC" w:rsidP="000F4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9.8 </w:t>
            </w:r>
            <w:r w:rsidRPr="008F347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9.4</w:t>
            </w:r>
            <w:r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</w:t>
            </w:r>
          </w:p>
        </w:tc>
      </w:tr>
    </w:tbl>
    <w:p w:rsidR="00E45C15" w:rsidRDefault="0046127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3DD8">
        <w:rPr>
          <w:rFonts w:ascii="Times New Roman" w:hAnsi="Times New Roman" w:cs="Times New Roman"/>
          <w:color w:val="FF0000"/>
          <w:sz w:val="24"/>
          <w:szCs w:val="24"/>
          <w:lang w:val="en-US"/>
        </w:rPr>
        <w:t>**</w:t>
      </w:r>
      <w:r w:rsidRPr="00205D0E">
        <w:rPr>
          <w:rFonts w:ascii="Times New Roman" w:hAnsi="Times New Roman" w:cs="Times New Roman"/>
          <w:sz w:val="24"/>
          <w:szCs w:val="24"/>
          <w:lang w:val="en-US"/>
        </w:rPr>
        <w:t xml:space="preserve"> P &lt; 0.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B3DD8">
        <w:rPr>
          <w:rFonts w:ascii="Times New Roman" w:hAnsi="Times New Roman" w:cs="Times New Roman"/>
          <w:color w:val="FF0000"/>
          <w:sz w:val="24"/>
          <w:szCs w:val="24"/>
          <w:lang w:val="en-US"/>
        </w:rPr>
        <w:t>***</w:t>
      </w:r>
      <w:r w:rsidRPr="00205D0E">
        <w:rPr>
          <w:rFonts w:ascii="Times New Roman" w:hAnsi="Times New Roman" w:cs="Times New Roman"/>
          <w:sz w:val="24"/>
          <w:szCs w:val="24"/>
          <w:lang w:val="en-US"/>
        </w:rPr>
        <w:t xml:space="preserve"> P &lt; 0.0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B3DD8">
        <w:rPr>
          <w:rFonts w:ascii="Times New Roman" w:hAnsi="Times New Roman" w:cs="Times New Roman"/>
          <w:color w:val="FF0000"/>
          <w:sz w:val="24"/>
          <w:szCs w:val="24"/>
          <w:lang w:val="en-US"/>
        </w:rPr>
        <w:t>****</w:t>
      </w:r>
      <w:r w:rsidRPr="00205D0E">
        <w:rPr>
          <w:rFonts w:ascii="Times New Roman" w:hAnsi="Times New Roman" w:cs="Times New Roman"/>
          <w:sz w:val="24"/>
          <w:szCs w:val="24"/>
          <w:lang w:val="en-US"/>
        </w:rPr>
        <w:t xml:space="preserve"> P &lt; 0.00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B701D">
        <w:rPr>
          <w:rFonts w:ascii="Times New Roman" w:hAnsi="Times New Roman" w:cs="Times New Roman"/>
          <w:sz w:val="24"/>
          <w:szCs w:val="24"/>
          <w:lang w:val="en-US"/>
        </w:rPr>
        <w:t>ne-way ANOVA with Dunnett’s post-ho</w:t>
      </w:r>
      <w:r>
        <w:rPr>
          <w:rFonts w:ascii="Times New Roman" w:hAnsi="Times New Roman" w:cs="Times New Roman"/>
          <w:sz w:val="24"/>
          <w:szCs w:val="24"/>
          <w:lang w:val="en-US"/>
        </w:rPr>
        <w:t>c, c</w:t>
      </w:r>
      <w:r w:rsidRPr="00205D0E">
        <w:rPr>
          <w:rFonts w:ascii="Times New Roman" w:hAnsi="Times New Roman" w:cs="Times New Roman"/>
          <w:sz w:val="24"/>
          <w:szCs w:val="24"/>
          <w:lang w:val="en-US"/>
        </w:rPr>
        <w:t>ompared to W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45C15" w:rsidRDefault="00E45C1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45C15" w:rsidRPr="00205D0E" w:rsidRDefault="00E45C15" w:rsidP="00E45C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B8064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Statistical comparison of tau </w:t>
      </w:r>
      <w:r w:rsidR="00CA41A6">
        <w:rPr>
          <w:rFonts w:ascii="Times New Roman" w:hAnsi="Times New Roman" w:cs="Times New Roman"/>
          <w:sz w:val="24"/>
          <w:szCs w:val="24"/>
        </w:rPr>
        <w:t>de</w:t>
      </w:r>
      <w:r>
        <w:rPr>
          <w:rFonts w:ascii="Times New Roman" w:hAnsi="Times New Roman" w:cs="Times New Roman"/>
          <w:sz w:val="24"/>
          <w:szCs w:val="24"/>
        </w:rPr>
        <w:t>activation (in milliseconds</w:t>
      </w:r>
      <w:r w:rsidR="006201C3">
        <w:rPr>
          <w:rFonts w:ascii="Times New Roman" w:hAnsi="Times New Roman" w:cs="Times New Roman"/>
          <w:sz w:val="24"/>
          <w:szCs w:val="24"/>
        </w:rPr>
        <w:t xml:space="preserve">, expressed as mean </w:t>
      </w:r>
      <w:r w:rsidR="006201C3" w:rsidRPr="00E900E7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6201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201C3">
        <w:rPr>
          <w:rFonts w:ascii="Times New Roman" w:hAnsi="Times New Roman" w:cs="Times New Roman"/>
          <w:sz w:val="24"/>
          <w:szCs w:val="24"/>
          <w:lang w:val="en-US"/>
        </w:rPr>
        <w:t>s.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Numbers in </w:t>
      </w:r>
      <w:r w:rsidRPr="009828FF">
        <w:rPr>
          <w:rFonts w:ascii="Times New Roman" w:hAnsi="Times New Roman" w:cs="Times New Roman"/>
          <w:color w:val="FF0000"/>
          <w:sz w:val="24"/>
          <w:szCs w:val="24"/>
        </w:rPr>
        <w:t>brackets</w:t>
      </w:r>
      <w:r>
        <w:rPr>
          <w:rFonts w:ascii="Times New Roman" w:hAnsi="Times New Roman" w:cs="Times New Roman"/>
          <w:sz w:val="24"/>
          <w:szCs w:val="24"/>
        </w:rPr>
        <w:t xml:space="preserve"> represent F-ratio, </w:t>
      </w:r>
      <w:proofErr w:type="spellStart"/>
      <w:r>
        <w:rPr>
          <w:rFonts w:ascii="Times New Roman" w:hAnsi="Times New Roman" w:cs="Times New Roman"/>
          <w:sz w:val="24"/>
          <w:szCs w:val="24"/>
        </w:rPr>
        <w:t>DF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F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pectively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8"/>
        <w:gridCol w:w="2496"/>
        <w:gridCol w:w="2496"/>
        <w:gridCol w:w="2496"/>
      </w:tblGrid>
      <w:tr w:rsidR="00581B10" w:rsidRPr="00E900E7" w:rsidTr="002264A8">
        <w:trPr>
          <w:trHeight w:val="20"/>
        </w:trPr>
        <w:tc>
          <w:tcPr>
            <w:tcW w:w="847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581B10" w:rsidRPr="00E900E7" w:rsidRDefault="00330F8A" w:rsidP="0022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tage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581B10" w:rsidRPr="00CF5687" w:rsidRDefault="00581B10" w:rsidP="0022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-type</w:t>
            </w:r>
            <w:r w:rsidR="00301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1A44" w:rsidRPr="00EB0FFD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(n=9)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581B10" w:rsidRPr="00E900E7" w:rsidRDefault="00581B10" w:rsidP="0022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46A</w:t>
            </w:r>
            <w:r w:rsidR="00301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1A44" w:rsidRPr="00EB0FFD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(n=</w:t>
            </w:r>
            <w:r w:rsidR="005A436D" w:rsidRPr="00EB0FFD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8</w:t>
            </w:r>
            <w:r w:rsidR="00301A44" w:rsidRPr="00EB0FFD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)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581B10" w:rsidRPr="00E900E7" w:rsidRDefault="00581B10" w:rsidP="0022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+E246A</w:t>
            </w:r>
            <w:r w:rsidR="00301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1A44" w:rsidRPr="00EB0FFD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(n=8)</w:t>
            </w:r>
            <w:bookmarkStart w:id="1" w:name="_GoBack"/>
            <w:bookmarkEnd w:id="1"/>
          </w:p>
        </w:tc>
      </w:tr>
      <w:tr w:rsidR="00581B10" w:rsidRPr="00E900E7" w:rsidTr="000755F8">
        <w:trPr>
          <w:trHeight w:val="20"/>
        </w:trPr>
        <w:tc>
          <w:tcPr>
            <w:tcW w:w="847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581B10" w:rsidRPr="00E900E7" w:rsidRDefault="00581B10" w:rsidP="0022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="00AF75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 mV 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(</w:t>
            </w:r>
            <w:r w:rsidR="006350CE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21.6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 xml:space="preserve">, 2, </w:t>
            </w:r>
            <w:r w:rsidR="00C7667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22)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581B10" w:rsidRPr="00E900E7" w:rsidRDefault="00AA4E9E" w:rsidP="0022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5.4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3.5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581B10" w:rsidRPr="00E900E7" w:rsidRDefault="00AA4E9E" w:rsidP="0022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64.2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1.27</w:t>
            </w:r>
            <w:r w:rsidR="0086297D"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**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581B10" w:rsidRPr="00E900E7" w:rsidRDefault="00AA4E9E" w:rsidP="0022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8.9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7.3</w:t>
            </w:r>
          </w:p>
        </w:tc>
      </w:tr>
      <w:tr w:rsidR="00581B10" w:rsidRPr="00E900E7" w:rsidTr="000755F8">
        <w:trPr>
          <w:trHeight w:val="20"/>
        </w:trPr>
        <w:tc>
          <w:tcPr>
            <w:tcW w:w="847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581B10" w:rsidRPr="00E900E7" w:rsidRDefault="00581B10" w:rsidP="0022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-</w:t>
            </w:r>
            <w:r w:rsidR="00AF75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 mV 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(</w:t>
            </w:r>
            <w:r w:rsidR="006350CE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96.5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, 2, 2</w:t>
            </w:r>
            <w:r w:rsidR="00C7667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2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)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581B10" w:rsidRPr="00E900E7" w:rsidRDefault="00DA7854" w:rsidP="0022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4.9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9.8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581B10" w:rsidRPr="00E900E7" w:rsidRDefault="00DA7854" w:rsidP="0022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30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2.7</w:t>
            </w:r>
            <w:r w:rsidR="0086297D"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**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581B10" w:rsidRPr="00E900E7" w:rsidRDefault="00DA7854" w:rsidP="0022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91.1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2.9</w:t>
            </w:r>
            <w:r w:rsidR="0086297D"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**</w:t>
            </w:r>
          </w:p>
        </w:tc>
      </w:tr>
      <w:tr w:rsidR="00AF7572" w:rsidRPr="00E900E7" w:rsidTr="000755F8">
        <w:trPr>
          <w:trHeight w:val="20"/>
        </w:trPr>
        <w:tc>
          <w:tcPr>
            <w:tcW w:w="847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:rsidR="00AF7572" w:rsidRPr="00E900E7" w:rsidRDefault="00AF7572" w:rsidP="00AF7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-60 mV 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(</w:t>
            </w:r>
            <w:r w:rsidR="006350CE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108.2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, 2, 2</w:t>
            </w:r>
            <w:r w:rsidR="00C7667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2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)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AF7572" w:rsidRPr="000039F0" w:rsidRDefault="00DA7854" w:rsidP="00AF75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35.4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4.2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AF7572" w:rsidRPr="00E900E7" w:rsidRDefault="00DA7854" w:rsidP="00AF7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21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7.8</w:t>
            </w:r>
            <w:r w:rsidR="0086297D"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**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AF7572" w:rsidRPr="00E900E7" w:rsidRDefault="00DA7854" w:rsidP="00AF7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92.5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1.4</w:t>
            </w:r>
            <w:r w:rsidR="0086297D"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**</w:t>
            </w:r>
          </w:p>
        </w:tc>
      </w:tr>
      <w:tr w:rsidR="00AF7572" w:rsidRPr="00E900E7" w:rsidTr="002264A8">
        <w:trPr>
          <w:trHeight w:val="20"/>
        </w:trPr>
        <w:tc>
          <w:tcPr>
            <w:tcW w:w="847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AF7572" w:rsidRPr="00E900E7" w:rsidRDefault="00AF7572" w:rsidP="00AF7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-50 mV 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(</w:t>
            </w:r>
            <w:r w:rsidR="006350CE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100.7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, 2, 2</w:t>
            </w:r>
            <w:r w:rsidR="00C7667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2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)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AF7572" w:rsidRPr="000039F0" w:rsidRDefault="00DA7854" w:rsidP="00AF75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95.7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1.6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AF7572" w:rsidRPr="00E900E7" w:rsidRDefault="00DA7854" w:rsidP="00AF7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50.7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4.1</w:t>
            </w:r>
            <w:r w:rsidR="0086297D"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**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AF7572" w:rsidRPr="00E900E7" w:rsidRDefault="00DA7854" w:rsidP="00AF7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84.4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6.2</w:t>
            </w:r>
            <w:r w:rsidR="0086297D"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**</w:t>
            </w:r>
          </w:p>
        </w:tc>
      </w:tr>
      <w:tr w:rsidR="00AF7572" w:rsidRPr="00E900E7" w:rsidTr="002264A8">
        <w:trPr>
          <w:trHeight w:val="20"/>
        </w:trPr>
        <w:tc>
          <w:tcPr>
            <w:tcW w:w="847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AF7572" w:rsidRPr="00E900E7" w:rsidRDefault="00AF7572" w:rsidP="00AF7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-40 mV 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(</w:t>
            </w:r>
            <w:r w:rsidR="006350CE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56.7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, 2, 2</w:t>
            </w:r>
            <w:r w:rsidR="00C7667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2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)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AF7572" w:rsidRPr="000039F0" w:rsidRDefault="0040204B" w:rsidP="00AF75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12.6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0.9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AF7572" w:rsidRPr="00E900E7" w:rsidRDefault="0040204B" w:rsidP="00AF7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4.5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7.1</w:t>
            </w:r>
            <w:r w:rsidR="0086297D"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**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AF7572" w:rsidRPr="00E900E7" w:rsidRDefault="0040204B" w:rsidP="00AF7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3.7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3.9</w:t>
            </w:r>
            <w:r w:rsidR="0086297D"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**</w:t>
            </w:r>
          </w:p>
        </w:tc>
      </w:tr>
      <w:tr w:rsidR="00AF7572" w:rsidRPr="00E900E7" w:rsidTr="002264A8">
        <w:trPr>
          <w:trHeight w:val="20"/>
        </w:trPr>
        <w:tc>
          <w:tcPr>
            <w:tcW w:w="847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AF7572" w:rsidRPr="00E900E7" w:rsidRDefault="00AF7572" w:rsidP="00AF7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-30 mV 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(</w:t>
            </w:r>
            <w:r w:rsidR="006350CE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16.4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, 2, 2</w:t>
            </w:r>
            <w:r w:rsidR="00C7667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2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)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AF7572" w:rsidRPr="000039F0" w:rsidRDefault="000755F8" w:rsidP="00AF75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9.7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.8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AF7572" w:rsidRPr="00E900E7" w:rsidRDefault="000755F8" w:rsidP="00AF7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1.8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6.7</w:t>
            </w:r>
            <w:r w:rsidR="0086297D"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**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AF7572" w:rsidRPr="00E900E7" w:rsidRDefault="000755F8" w:rsidP="00AF7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0.8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4.3</w:t>
            </w:r>
            <w:r w:rsidR="0086297D"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*</w:t>
            </w:r>
          </w:p>
        </w:tc>
      </w:tr>
      <w:tr w:rsidR="000755F8" w:rsidRPr="00E900E7" w:rsidTr="002264A8">
        <w:trPr>
          <w:trHeight w:val="20"/>
        </w:trPr>
        <w:tc>
          <w:tcPr>
            <w:tcW w:w="847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0755F8" w:rsidRPr="00E900E7" w:rsidRDefault="000755F8" w:rsidP="000755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-20 mV 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8.8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, 2, 2</w:t>
            </w:r>
            <w:r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2</w:t>
            </w:r>
            <w:r w:rsidRPr="003365B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)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0755F8" w:rsidRPr="00E900E7" w:rsidRDefault="000755F8" w:rsidP="000755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6.0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9.5 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0755F8" w:rsidRPr="00E900E7" w:rsidRDefault="000755F8" w:rsidP="000755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2.3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4.9</w:t>
            </w:r>
            <w:r w:rsidR="0086297D"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**</w:t>
            </w:r>
          </w:p>
        </w:tc>
        <w:tc>
          <w:tcPr>
            <w:tcW w:w="1384" w:type="pct"/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</w:tcPr>
          <w:p w:rsidR="000755F8" w:rsidRPr="00E900E7" w:rsidRDefault="000755F8" w:rsidP="000755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5.9 </w:t>
            </w:r>
            <w:r w:rsidRPr="00E9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8.8</w:t>
            </w:r>
            <w:r w:rsidR="0086297D" w:rsidRPr="005F7BF1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>**</w:t>
            </w:r>
          </w:p>
        </w:tc>
      </w:tr>
    </w:tbl>
    <w:p w:rsidR="00E900E7" w:rsidRPr="002B701D" w:rsidRDefault="00E45C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3DD8">
        <w:rPr>
          <w:rFonts w:ascii="Times New Roman" w:hAnsi="Times New Roman" w:cs="Times New Roman"/>
          <w:color w:val="FF0000"/>
          <w:sz w:val="24"/>
          <w:szCs w:val="24"/>
          <w:lang w:val="en-US"/>
        </w:rPr>
        <w:t>**</w:t>
      </w:r>
      <w:r w:rsidRPr="00205D0E">
        <w:rPr>
          <w:rFonts w:ascii="Times New Roman" w:hAnsi="Times New Roman" w:cs="Times New Roman"/>
          <w:sz w:val="24"/>
          <w:szCs w:val="24"/>
          <w:lang w:val="en-US"/>
        </w:rPr>
        <w:t xml:space="preserve"> P &lt; 0.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B3DD8">
        <w:rPr>
          <w:rFonts w:ascii="Times New Roman" w:hAnsi="Times New Roman" w:cs="Times New Roman"/>
          <w:color w:val="FF0000"/>
          <w:sz w:val="24"/>
          <w:szCs w:val="24"/>
          <w:lang w:val="en-US"/>
        </w:rPr>
        <w:t>***</w:t>
      </w:r>
      <w:r w:rsidRPr="00205D0E">
        <w:rPr>
          <w:rFonts w:ascii="Times New Roman" w:hAnsi="Times New Roman" w:cs="Times New Roman"/>
          <w:sz w:val="24"/>
          <w:szCs w:val="24"/>
          <w:lang w:val="en-US"/>
        </w:rPr>
        <w:t xml:space="preserve"> P &lt; 0.0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B3DD8">
        <w:rPr>
          <w:rFonts w:ascii="Times New Roman" w:hAnsi="Times New Roman" w:cs="Times New Roman"/>
          <w:color w:val="FF0000"/>
          <w:sz w:val="24"/>
          <w:szCs w:val="24"/>
          <w:lang w:val="en-US"/>
        </w:rPr>
        <w:t>****</w:t>
      </w:r>
      <w:r w:rsidRPr="00205D0E">
        <w:rPr>
          <w:rFonts w:ascii="Times New Roman" w:hAnsi="Times New Roman" w:cs="Times New Roman"/>
          <w:sz w:val="24"/>
          <w:szCs w:val="24"/>
          <w:lang w:val="en-US"/>
        </w:rPr>
        <w:t xml:space="preserve"> P &lt; 0.00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B701D">
        <w:rPr>
          <w:rFonts w:ascii="Times New Roman" w:hAnsi="Times New Roman" w:cs="Times New Roman"/>
          <w:sz w:val="24"/>
          <w:szCs w:val="24"/>
          <w:lang w:val="en-US"/>
        </w:rPr>
        <w:t>ne-way ANOVA with Dunnett’s post-ho</w:t>
      </w:r>
      <w:r>
        <w:rPr>
          <w:rFonts w:ascii="Times New Roman" w:hAnsi="Times New Roman" w:cs="Times New Roman"/>
          <w:sz w:val="24"/>
          <w:szCs w:val="24"/>
          <w:lang w:val="en-US"/>
        </w:rPr>
        <w:t>c, c</w:t>
      </w:r>
      <w:r w:rsidRPr="00205D0E">
        <w:rPr>
          <w:rFonts w:ascii="Times New Roman" w:hAnsi="Times New Roman" w:cs="Times New Roman"/>
          <w:sz w:val="24"/>
          <w:szCs w:val="24"/>
          <w:lang w:val="en-US"/>
        </w:rPr>
        <w:t>ompared to W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E900E7" w:rsidRPr="002B701D" w:rsidSect="00AD57D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sDQyMTKxMDIxNTRS0lEKTi0uzszPAymwrAUAVFHbriwAAAA="/>
  </w:docVars>
  <w:rsids>
    <w:rsidRoot w:val="00E900E7"/>
    <w:rsid w:val="000039F0"/>
    <w:rsid w:val="000755F8"/>
    <w:rsid w:val="00090ED3"/>
    <w:rsid w:val="000F3D2B"/>
    <w:rsid w:val="000F4FEC"/>
    <w:rsid w:val="000F7603"/>
    <w:rsid w:val="0010685D"/>
    <w:rsid w:val="00106863"/>
    <w:rsid w:val="00124938"/>
    <w:rsid w:val="00133611"/>
    <w:rsid w:val="00181C13"/>
    <w:rsid w:val="001A0119"/>
    <w:rsid w:val="001A19D0"/>
    <w:rsid w:val="001B451B"/>
    <w:rsid w:val="001C09FE"/>
    <w:rsid w:val="001E6EAE"/>
    <w:rsid w:val="001F1E15"/>
    <w:rsid w:val="00205D0E"/>
    <w:rsid w:val="00220E46"/>
    <w:rsid w:val="00291D49"/>
    <w:rsid w:val="002B701D"/>
    <w:rsid w:val="002C1D23"/>
    <w:rsid w:val="002C512C"/>
    <w:rsid w:val="002D3C86"/>
    <w:rsid w:val="002F4C95"/>
    <w:rsid w:val="00301A44"/>
    <w:rsid w:val="00302281"/>
    <w:rsid w:val="003045BE"/>
    <w:rsid w:val="00314B6E"/>
    <w:rsid w:val="00330F8A"/>
    <w:rsid w:val="003365B1"/>
    <w:rsid w:val="00337FC9"/>
    <w:rsid w:val="0040204B"/>
    <w:rsid w:val="00416B1B"/>
    <w:rsid w:val="00446B21"/>
    <w:rsid w:val="0046127F"/>
    <w:rsid w:val="00463AD1"/>
    <w:rsid w:val="004E7F04"/>
    <w:rsid w:val="00542789"/>
    <w:rsid w:val="0054757D"/>
    <w:rsid w:val="00563999"/>
    <w:rsid w:val="00581B10"/>
    <w:rsid w:val="00584EA3"/>
    <w:rsid w:val="005A436D"/>
    <w:rsid w:val="005E3B32"/>
    <w:rsid w:val="005E4324"/>
    <w:rsid w:val="005F7BF1"/>
    <w:rsid w:val="006201C3"/>
    <w:rsid w:val="00620D28"/>
    <w:rsid w:val="006350CE"/>
    <w:rsid w:val="00663087"/>
    <w:rsid w:val="00696252"/>
    <w:rsid w:val="006E1F11"/>
    <w:rsid w:val="00711ECF"/>
    <w:rsid w:val="00715EB0"/>
    <w:rsid w:val="00717844"/>
    <w:rsid w:val="00735E85"/>
    <w:rsid w:val="0074257A"/>
    <w:rsid w:val="007643EC"/>
    <w:rsid w:val="00773149"/>
    <w:rsid w:val="007A385B"/>
    <w:rsid w:val="007D35BE"/>
    <w:rsid w:val="00801144"/>
    <w:rsid w:val="00860645"/>
    <w:rsid w:val="0086297D"/>
    <w:rsid w:val="0089677D"/>
    <w:rsid w:val="008A233C"/>
    <w:rsid w:val="0090068B"/>
    <w:rsid w:val="0090231F"/>
    <w:rsid w:val="00913661"/>
    <w:rsid w:val="0092085C"/>
    <w:rsid w:val="009214E2"/>
    <w:rsid w:val="00922A11"/>
    <w:rsid w:val="00934B8B"/>
    <w:rsid w:val="00953D4E"/>
    <w:rsid w:val="0096401B"/>
    <w:rsid w:val="009828FF"/>
    <w:rsid w:val="00985399"/>
    <w:rsid w:val="0099729D"/>
    <w:rsid w:val="00A07E98"/>
    <w:rsid w:val="00A7197E"/>
    <w:rsid w:val="00A720D1"/>
    <w:rsid w:val="00A76631"/>
    <w:rsid w:val="00A85A4F"/>
    <w:rsid w:val="00A918A1"/>
    <w:rsid w:val="00A95B21"/>
    <w:rsid w:val="00AA4E9E"/>
    <w:rsid w:val="00AA7C0E"/>
    <w:rsid w:val="00AB3DD8"/>
    <w:rsid w:val="00AD57DB"/>
    <w:rsid w:val="00AF7572"/>
    <w:rsid w:val="00B213E4"/>
    <w:rsid w:val="00B8064A"/>
    <w:rsid w:val="00B85505"/>
    <w:rsid w:val="00B929BB"/>
    <w:rsid w:val="00BE12DB"/>
    <w:rsid w:val="00C146D5"/>
    <w:rsid w:val="00C627D8"/>
    <w:rsid w:val="00C67177"/>
    <w:rsid w:val="00C70ED1"/>
    <w:rsid w:val="00C76671"/>
    <w:rsid w:val="00CA41A6"/>
    <w:rsid w:val="00CB2F81"/>
    <w:rsid w:val="00CF5687"/>
    <w:rsid w:val="00CF63F1"/>
    <w:rsid w:val="00D43BB6"/>
    <w:rsid w:val="00D50622"/>
    <w:rsid w:val="00DA7854"/>
    <w:rsid w:val="00DB6CB7"/>
    <w:rsid w:val="00E21B4C"/>
    <w:rsid w:val="00E45C15"/>
    <w:rsid w:val="00E7406C"/>
    <w:rsid w:val="00E751FC"/>
    <w:rsid w:val="00E763FA"/>
    <w:rsid w:val="00E86B40"/>
    <w:rsid w:val="00E900E7"/>
    <w:rsid w:val="00EA029E"/>
    <w:rsid w:val="00EB0FFD"/>
    <w:rsid w:val="00EB1946"/>
    <w:rsid w:val="00F10029"/>
    <w:rsid w:val="00F719E5"/>
    <w:rsid w:val="00FC28CB"/>
    <w:rsid w:val="00FE0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F7DF53-D80F-4864-9DC3-531BA89FB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00E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3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3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37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Shiuan Soh</dc:creator>
  <cp:keywords/>
  <dc:description/>
  <cp:lastModifiedBy>Christopher Reid</cp:lastModifiedBy>
  <cp:revision>3</cp:revision>
  <dcterms:created xsi:type="dcterms:W3CDTF">2022-01-24T02:25:00Z</dcterms:created>
  <dcterms:modified xsi:type="dcterms:W3CDTF">2022-01-24T02:26:00Z</dcterms:modified>
</cp:coreProperties>
</file>